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DA1" w:rsidRDefault="00566DA1" w:rsidP="00566DA1">
      <w:pPr>
        <w:spacing w:line="360" w:lineRule="auto"/>
        <w:rPr>
          <w:rFonts w:ascii="Arial" w:hAnsi="Arial" w:cs="Arial"/>
          <w:b/>
          <w:noProof/>
          <w:sz w:val="20"/>
          <w:szCs w:val="20"/>
          <w:lang w:eastAsia="de-DE"/>
        </w:rPr>
      </w:pPr>
      <w:r w:rsidRPr="00247CE2">
        <w:rPr>
          <w:rFonts w:ascii="Arial" w:hAnsi="Arial" w:cs="Arial"/>
          <w:b/>
          <w:noProof/>
          <w:sz w:val="20"/>
          <w:szCs w:val="20"/>
          <w:lang w:eastAsia="de-DE"/>
        </w:rPr>
        <w:t xml:space="preserve">Table </w:t>
      </w:r>
      <w:r>
        <w:rPr>
          <w:rFonts w:ascii="Arial" w:hAnsi="Arial" w:cs="Arial"/>
          <w:b/>
          <w:noProof/>
          <w:sz w:val="20"/>
          <w:szCs w:val="20"/>
          <w:lang w:eastAsia="de-DE"/>
        </w:rPr>
        <w:t>S</w:t>
      </w:r>
      <w:r w:rsidRPr="00247CE2">
        <w:rPr>
          <w:rFonts w:ascii="Arial" w:hAnsi="Arial" w:cs="Arial"/>
          <w:b/>
          <w:noProof/>
          <w:sz w:val="20"/>
          <w:szCs w:val="20"/>
          <w:lang w:eastAsia="de-DE"/>
        </w:rPr>
        <w:t>3</w:t>
      </w:r>
    </w:p>
    <w:tbl>
      <w:tblPr>
        <w:tblW w:w="10402" w:type="dxa"/>
        <w:tblInd w:w="-494" w:type="dxa"/>
        <w:tblLook w:val="04A0" w:firstRow="1" w:lastRow="0" w:firstColumn="1" w:lastColumn="0" w:noHBand="0" w:noVBand="1"/>
      </w:tblPr>
      <w:tblGrid>
        <w:gridCol w:w="1932"/>
        <w:gridCol w:w="1297"/>
        <w:gridCol w:w="1195"/>
        <w:gridCol w:w="1197"/>
        <w:gridCol w:w="1195"/>
        <w:gridCol w:w="1196"/>
        <w:gridCol w:w="1195"/>
        <w:gridCol w:w="1195"/>
      </w:tblGrid>
      <w:tr w:rsidR="00566DA1" w:rsidRPr="007721F9" w:rsidTr="00793EE2">
        <w:trPr>
          <w:trHeight w:val="660"/>
        </w:trPr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7721F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b/>
                <w:bCs/>
                <w:color w:val="000000"/>
              </w:rPr>
              <w:t>SILAC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RNA-</w:t>
            </w:r>
            <w:proofErr w:type="spellStart"/>
            <w:r w:rsidRPr="007721F9">
              <w:rPr>
                <w:rFonts w:ascii="Calibri" w:eastAsia="Times New Roman" w:hAnsi="Calibri" w:cs="Times New Roman"/>
                <w:b/>
                <w:bCs/>
                <w:color w:val="000000"/>
              </w:rPr>
              <w:t>seq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BtD</w:t>
            </w:r>
            <w:r w:rsidRPr="007721F9"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7721F9">
              <w:rPr>
                <w:rFonts w:ascii="Calibri" w:eastAsia="Times New Roman" w:hAnsi="Calibri" w:cs="Times New Roman"/>
                <w:b/>
                <w:bCs/>
                <w:color w:val="000000"/>
              </w:rPr>
              <w:t>HsStDe</w:t>
            </w:r>
            <w:proofErr w:type="spellEnd"/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mDe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7721F9">
              <w:rPr>
                <w:rFonts w:ascii="Calibri" w:eastAsia="Times New Roman" w:hAnsi="Calibri" w:cs="Times New Roman"/>
                <w:b/>
                <w:bCs/>
                <w:color w:val="000000"/>
              </w:rPr>
              <w:t>SmSu</w:t>
            </w:r>
            <w:proofErr w:type="spellEnd"/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5427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UCHL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0000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2.598</w:t>
            </w:r>
          </w:p>
        </w:tc>
        <w:tc>
          <w:tcPr>
            <w:tcW w:w="1197" w:type="dxa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0000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5.582</w:t>
            </w:r>
          </w:p>
        </w:tc>
        <w:tc>
          <w:tcPr>
            <w:tcW w:w="1195" w:type="dxa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0000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2.810</w:t>
            </w:r>
          </w:p>
        </w:tc>
        <w:tc>
          <w:tcPr>
            <w:tcW w:w="1196" w:type="dxa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0000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7.051</w:t>
            </w:r>
          </w:p>
        </w:tc>
        <w:tc>
          <w:tcPr>
            <w:tcW w:w="1195" w:type="dxa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0000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284</w:t>
            </w:r>
          </w:p>
        </w:tc>
        <w:tc>
          <w:tcPr>
            <w:tcW w:w="1195" w:type="dxa"/>
            <w:tcBorders>
              <w:top w:val="nil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6.18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61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LCP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0000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2.20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0000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2.28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2484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43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0000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2.62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0000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61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2.460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4332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RABP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C303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62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40E0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89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D343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600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0000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2.04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3090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1.93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C1010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99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7872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HBD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D6565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327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B2C2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65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2474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450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81F1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76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A262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1.70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C9252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717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61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KB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D8606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25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38C8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90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5939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853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5949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84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1848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97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2878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947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8118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ARG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D8606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24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5949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84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BDB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24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4919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86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E797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1.05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38A8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91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2611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PPK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DF7B7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04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9232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72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A6A6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17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2050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1.96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C0000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2.04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7689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YMS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0818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98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7DDD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7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7DED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6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7DCD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28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35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RAD50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2868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95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5949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84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9A4A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2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5929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85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2868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95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59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KYNU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6999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80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07F7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00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07F7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01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F7B7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1.04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1848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972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5168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INPP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79D9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7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4919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86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38B8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91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5929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85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6979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817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2713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RXN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79E9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6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2CAC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2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C6C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4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CDC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39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466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GFR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9A5A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1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0C1C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2C8C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3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B9B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54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5867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ZC3H11A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AA8A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8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6989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8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B6B6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16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D4D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34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28A8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925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26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CNA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AAAA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7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0C2C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8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0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03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C5C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6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0C2C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47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334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MVK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BACA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5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B9B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5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0C1C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CB2B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1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B9B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55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DB7B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72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587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ITPA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CAFA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2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B9B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5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BBB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34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B9B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5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B8B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56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7308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HPSE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CAFA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2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C4C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6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2C9C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2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0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5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134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RNKL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DB3B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9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CB0B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2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AA7A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9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B9B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55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36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UPP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DB3B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9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9A6A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0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9A5A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13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9A5A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0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9A6A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70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AA9A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79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5172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LC25A4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DB4B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92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DB5B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8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CB2B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0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B8B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55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890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SF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DB4B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9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DB6B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7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CB2B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0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B9B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55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584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FAM129A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FBBB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3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6999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8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6979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81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79B9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78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708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COF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FBCB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3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BADA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5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BACA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53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9A4A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1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DB5B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58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77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RPA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FBCB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3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2C9C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2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4D2D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5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0C0C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5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39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MTN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FBCB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2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DB6B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7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0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0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BBB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53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AA7A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94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7328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P63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FBDB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1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38D8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89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1868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95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BAEA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63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DD747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09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10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QSTM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0C0C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97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CB2B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1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B8B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60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BAEA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4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DB4B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59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BADA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49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8883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SFL1C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0C1C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8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BAEA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4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B7B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6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AAAA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6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BAEA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64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AA8A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8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03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SUN5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1C3C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7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BBB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4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CB2B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1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C4C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46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84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MLKL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1C3C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7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CCC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D5D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3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C4C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47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402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ORD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1C6C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5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89E9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6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9A5A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1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6989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8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4522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LYAR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1C6C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5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BEB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1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CCC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0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CB0B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58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SMF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1C6C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4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BBB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3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0C1C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8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BEB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1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BABA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66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0C1C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92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8893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XRN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2C7C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4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0C2C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8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C4C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64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BCB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2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C4C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46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30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YCR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2C7C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4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79D9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7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AA8A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8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6979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81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5959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83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8A0A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50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73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HMGA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2C9C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3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6969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82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8A2A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35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38B8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91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5969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82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7153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RIP13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2C9C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2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4CFC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7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4D1D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6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CEC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38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789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AURKB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2C9C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27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BEB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1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C4C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64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CB1B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1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C4C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46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49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FOXK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2CAC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1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AAAA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7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AAAA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7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69A9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79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EB9B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57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891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RMT6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3CBC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1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D3D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4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BCB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3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5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32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5959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834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24707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GAM5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3CCC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02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0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0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C5C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5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BDB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52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FBCB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3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lastRenderedPageBreak/>
              <w:t>ENSG000001081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UBE2S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3CDC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9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BAB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4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BCB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2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B8B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55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15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STA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3CEC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9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4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5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7DF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3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1DC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48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68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HSPA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3CEC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8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85E5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26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9656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21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2494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1.42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DB6D6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15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41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VAPB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EE3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7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FDB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9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C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9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5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32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9DC8E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67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16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MYL12A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DE3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8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5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2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EEC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5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C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39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75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NN3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DE3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87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9E1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1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1E5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5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8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2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3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46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41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ANXA5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DE3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9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5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2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6E8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1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4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33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10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RIM25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C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9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BE1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0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AE1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1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DE3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39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C9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2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7293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MYD88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BE1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07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7CE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8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4D5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8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BD0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65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96C4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1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93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LC44A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AE1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1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CD9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2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C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9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EDA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50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AACF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6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494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AHNAK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AE1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1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EDA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0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4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5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FDB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0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8D7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55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566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RAB11FIP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9E1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1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9C5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9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8D7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54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5CCE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0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BD0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65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5BA3D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280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86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ADAM9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8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2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0DB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9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3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8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8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3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CD9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51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B9D7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47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73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PMT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8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2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FD2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FD2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2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FD2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6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782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LEC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7DF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3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0DB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9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9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23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3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7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4D5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58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877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ANXA3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7DF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3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2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7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2DC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78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EDA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0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7DF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43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961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PATS2L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7DF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3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3E6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4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7DF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3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0ED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24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5009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ITGB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6DF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42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3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2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72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DD9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1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AE1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4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651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OAT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5DF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47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3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7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7DF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3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6DF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4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BD9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52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84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IDH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5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4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0DB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9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3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5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5D5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7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7DF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43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965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PC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4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5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6DF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4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C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9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BD9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2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B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4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20554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MSB4X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4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2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ED1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3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6DF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42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6C4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2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ED2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62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025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LAP3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3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2E6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4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5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2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FE4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37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22192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RIM16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3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5D5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7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0CAE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3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AE1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41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646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TSA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3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1D3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0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BD9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3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FD2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2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FDB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50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9DC8E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6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27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ANXA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3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9E1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1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0E5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62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3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8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42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13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MAPRE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1DC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8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9E9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9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DEB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6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5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32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59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AV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0DC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8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8E9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9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5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2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CEB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27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13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OFUT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0DB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9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DE3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9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1E5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5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B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40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CAE1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15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5533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IF2AK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FDB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9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6CD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9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ED1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3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2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47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82B9E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77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413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RAB27B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FDB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0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CD0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4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7C4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1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1DC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48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319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100A1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EDA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0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3E6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4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7E8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13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5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2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DE3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38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1027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D9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EDA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0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8E9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9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8E9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0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8E9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29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72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DDX58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EDA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0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8C5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9C5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0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8C5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8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11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DNAJC5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DDA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1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5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2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5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2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6E8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32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00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EC14L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CD9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2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7C4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1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0D2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17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AC6E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9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BD0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65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67A9D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192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2134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YNJ2BP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BD9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3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1DC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8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8D7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4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AE1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4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95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LIC4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BD8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3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2CBE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2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CD0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47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8C5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278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ALD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AD8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4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1E5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5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9E1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1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9E9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29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69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YWHAB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9D8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4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ACF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5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DDA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1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7BB5D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03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7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43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23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ANXA1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8D7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5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3E6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4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4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3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2E5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35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279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C1orf116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8D7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5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3D4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9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4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57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BD9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2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BD9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52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92C2E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4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597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AV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8D7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5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EDA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1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BD9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3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2D4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9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B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4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977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100A10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7D7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5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4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5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8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3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7DF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3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6DF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44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BDDA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17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9693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FAM3C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7D6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6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4CCE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0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8CE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77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3CBE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1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2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47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84BAE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62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55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HBP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6D6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6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7D6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6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DDA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1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1DC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48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A6CD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92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lastRenderedPageBreak/>
              <w:t>ENSG000001361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LMO7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6D6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6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2CAE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2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BD9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2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CD0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64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7DB6D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01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973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VIL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6D6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6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2D4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9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5D5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7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ED1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63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B4D5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85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92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MAOA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5D6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7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7D6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6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4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5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B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40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95C3E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30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94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INPP4B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4D5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8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AE1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1DC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7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2E6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34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018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FAHD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4D5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8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6CD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9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8ABDE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1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5D5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57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B5D5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77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90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H1F0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2D4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0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4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9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20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5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5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FDB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49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C2DC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77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27744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MARCKS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0D2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1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2D4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0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7D7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58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DD1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4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83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LSCR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ADD1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42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ED1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3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6D6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67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8D7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5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AC6E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78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7586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BAIAP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AACF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6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8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2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DE3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9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4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45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6807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IFI35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A9CF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7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2CBE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2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ACF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63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5CCE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0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7C5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8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81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MYOF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A8CE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82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CD0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4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4D5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82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ED1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3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ED2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62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9FC9E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5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42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ALDH1A3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A6CD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9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8C5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0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BC6E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84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7C4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1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ACF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65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85BAE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54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537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LAMA3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A6CD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9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7D6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6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3D4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88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DE3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8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3CBE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7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573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3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A6CD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9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3C2E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4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2D4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97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1CAE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3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5C3E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82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65A8D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207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21407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PNE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A4CCE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1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EDA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0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5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5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9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2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AD8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54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AFD2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25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421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MOCS3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9DC8E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6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3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6DF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4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1DC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48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1358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GPRC5A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99C6E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9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0C0E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6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0C1E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64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ACF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6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86BBE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94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7FB7D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00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593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YB5R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99C6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9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5C3E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3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CC7E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7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DC8E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6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AC6E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79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80B8D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92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486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ADIRF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99C5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9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85BAE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5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89BDE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18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7EB6D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00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0C0E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86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7BB5D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032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7319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ARP14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95C4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2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4CCE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0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2D3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03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CD0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4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ACF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66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8ABDE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1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55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AHNAK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94C3E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3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64A8D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20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7C5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1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64A8D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20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519DD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1.35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4596D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45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798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TSD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91C1E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5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9CE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7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BD9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27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FD2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2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3CBE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71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96C4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2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4818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GSN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90C1E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6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DDA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1DC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8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9D8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54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575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THE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8EC0E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8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3D4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9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AD8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37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6D6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6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FD2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62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ADD1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3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58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GLUL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8EBFE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8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89BDE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2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CC7E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70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EC8E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5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DC8E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76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4E9BD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387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058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HELZ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8CBEE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9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8ABDE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1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7CD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8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8EBFE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8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7EB6D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1.01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76B2D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07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5172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ACSL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84BAE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62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EC8E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5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1D3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05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7C5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0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ACF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66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84BAE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6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134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AMHD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83B9E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7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71AFD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11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84BAE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63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6BACD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15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6DADD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1.13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67A9D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192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13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OAS3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82B9E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7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5C3E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3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DC8E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6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8FC0E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7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EC8E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75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88BCE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32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929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DPYSL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7FB7D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9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8BBEE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0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ED1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33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85BAE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5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85BBE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94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74B1D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085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67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NMT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7EB6D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00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6CACD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15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2C2E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50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6DADD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14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63A7D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1.21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4C9BD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39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54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TAT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7EB6D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01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4C9AD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40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68AAD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182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67AAD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18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4496D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1.46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1D80C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77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2054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AMD9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7AB4D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03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4F9CD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37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75B1D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08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4999D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42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4496D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1.46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3C91C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529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7566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OM1L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7AB4D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03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0C1E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6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7CE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8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1C1E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86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78B3D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054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867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LGALS3BP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79B4D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04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8CBEE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0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FC9E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5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DC8E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6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5C3E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82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5EA5D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25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989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GM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74B1D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08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67A9D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19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63A7D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22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8ABDE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91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4898D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434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653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A2ML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70AED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11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2E89C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63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5BA3D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27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187DC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80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2B88C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1.65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187DC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805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76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DDX60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66A9D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19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197EC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79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67A9D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192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0070C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2.03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0070C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1.99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0472C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96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72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GBP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65A8D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20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79B4D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04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6CD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9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77B2D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06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529ED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1.35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75B2D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07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384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DTX3L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4295D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48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0D2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1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DD1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4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AD8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0.53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A8CE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80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133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OAS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3A90C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53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4E9CD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38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6EADD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134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4998D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42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4898D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1.43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3B91C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534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5585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LC26A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3A90C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54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2B88C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65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5CA3D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277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177DC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81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2584C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1.71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167CC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824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54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FN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368EC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57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167CC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82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2886C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68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2383C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72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1A7EC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1.79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2.10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76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ISG15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338CC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59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348DC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58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4898D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433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318BC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61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2A88C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1.66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2E89C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63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5760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MX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0070C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2.07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167CC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82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4D9BD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39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1D80C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76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0371C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1.97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2.175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4959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AGLN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0070C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2.09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0472C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96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66A9D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194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0070C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2.28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0070C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2.16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2.20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lastRenderedPageBreak/>
              <w:t>ENSG0000010338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PPED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0070C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2.657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0070C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2.87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3990C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54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0070C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3.49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0070C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-3.11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0070C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3.33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428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PHLN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D03E3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517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A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6FA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63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5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8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2F7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0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8E1E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40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706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ASNS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1868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95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7DED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6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D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48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9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7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E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13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DB4B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9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514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DC123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38B8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91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1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1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3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9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FC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3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01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4D0D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7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46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HIST1H1A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6989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81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7EB6D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0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80B8D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9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7BB5D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1.03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407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HSPA4L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6999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802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B8B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5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6D8D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1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CBC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1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BEB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1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0818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99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7227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FRC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8A0A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5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2C8C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3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D7D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2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4D3D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5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CCC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0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AA9A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79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50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IL1A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8A1A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4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E7E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9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B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60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E4E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1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B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16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8E0E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45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315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MPG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8A1A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3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9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7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8E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8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C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15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7DED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6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729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RNASEH2C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AAAA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72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E6E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0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B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57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6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7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6DBD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28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6DBD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8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21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MDN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AAAA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7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D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A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CF4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4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AEA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6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5697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BUB1B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BABA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5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4D1D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6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C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50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E5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1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D6D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2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89E9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62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87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DNAJC2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CB0B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2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EF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2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1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15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8E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8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B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721F9">
              <w:rPr>
                <w:rFonts w:ascii="Arial" w:eastAsia="Times New Roman" w:hAnsi="Arial" w:cs="Arial"/>
                <w:sz w:val="20"/>
                <w:szCs w:val="20"/>
              </w:rPr>
              <w:t>0.16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EFA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950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DHPS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CB0B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22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C3C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7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8E3E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25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6D9D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0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1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1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D8616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24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733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MDC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DB3B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0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0C2C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8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2CBC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1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C3C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47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EB9B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55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974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RPF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DB4B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9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E4E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1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D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18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5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8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2F8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09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38C8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90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2417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PRR2A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DB4B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8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D4D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4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8E3E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2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D4D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4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CFC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38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2CAC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22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523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RMT3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EB7B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6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B9B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5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8E1E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40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D5D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3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BEB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1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DC717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115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71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FBXO2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EB8B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5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B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4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8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8E0E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4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E5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20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CF1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1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538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RIP1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EB9B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5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8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5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10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F8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8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A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04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7DCD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80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967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F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FBBB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37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BEA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8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03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6FA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6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7F1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8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8FC0E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7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4759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LACTB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FBCB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3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C3C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7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4D2D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5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BABA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6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CCC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0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1C5C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55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499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HMGA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FBCB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2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DB7B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7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8E1E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3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BACA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5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9A6A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0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AA8A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85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317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PRYD7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FBEB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1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9F3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6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F9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7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7FA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6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8E9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30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1EE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2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921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HECTD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FBEB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1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C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FC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3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D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2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D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14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EFB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32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338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FHL3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FBEB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1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CB0B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2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C3C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72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BADA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4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BADA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4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8A2A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3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209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MRE11A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E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0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F5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2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D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18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F9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7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E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13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B3D4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94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4868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RPP30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0C0C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9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D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2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D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22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5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8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D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01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D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1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63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RPA3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0C1C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8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B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6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7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68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B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6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6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07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5D3D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49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986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BAZ1A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0C1C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8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E4E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1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D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4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A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6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3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09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2C8C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3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75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GFER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0C2C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8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4D2D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6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0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22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7DDD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7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BDB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1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FBCB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2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29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RBM19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0C3C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7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D5D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3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7DCD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82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CDC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9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8E1E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4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2C9C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24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248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KPNA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0C3C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7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6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7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4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9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D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1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F7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0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5D5D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32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450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VPRBP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0C3C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77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4D2D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5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E4E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15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CCC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0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CEC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8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3CBC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10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112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UTP18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0C3C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77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9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5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B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65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0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BF4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5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DF5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79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488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RNASEH2A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1C3C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72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8E3E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2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E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40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D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4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F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13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0C2C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8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26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IP7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1C5C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6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FC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3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4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9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5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7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D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14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C3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5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985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GPN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1C5C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5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CF4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4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B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C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02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ACD0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4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60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DUFA13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1C6C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5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4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9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D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47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8E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8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B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16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0F6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15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556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KMT2C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2C7C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4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F7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0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FC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30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C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F5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3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DBEA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8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6658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ISOC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2C7C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4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BABA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6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7DFD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57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6D9D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0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CB2B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0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D0414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497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55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LTV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2C8C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37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8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6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8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57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1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01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EF8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57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261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FAS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2C8C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3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8E3E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2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4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88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6DAD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9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F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13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4D0D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7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238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RPA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2C8C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3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9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7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0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9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10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2CBC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14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75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HSPA14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2C8C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3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E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3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D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8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6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6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07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4CFC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7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567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ARMC6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2C9C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2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2C9C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2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CCC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03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4CFC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7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2CAC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1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0C0C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97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lastRenderedPageBreak/>
              <w:t>ENSG000001495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HEK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2C9C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2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CCC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0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8E2E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3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2C8C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3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6D7D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31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BAEA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4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5059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DCD4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2C9C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2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F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2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05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E7E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9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E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13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DF6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604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WP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2C9C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2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D3D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4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6FA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65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8FB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4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D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14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D4515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367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678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AAL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2CAC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2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F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3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E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4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E6E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0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B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15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FFC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3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775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OLD3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2CAC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2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0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8E2E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2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01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AEA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69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359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RFC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2CAC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17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D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2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8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5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0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00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DF5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34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4107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IRH1A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2CBC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1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B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6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D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45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E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4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D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01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5D4D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4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667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IVNS1ABP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3CBC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0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FED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4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8F2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7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FED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4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FED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24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D7E8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0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508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RPS27L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3CCC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0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BF4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5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F8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93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0F6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1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8F2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7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2EF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20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988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HAMP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3CCC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0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7F1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8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6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7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0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01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89BDE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20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405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CNB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3CCC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0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8E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8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E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4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8E2E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2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5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08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6DAD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95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37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IMPA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3CDC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0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8E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8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8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5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6D8D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0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E4E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21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BED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4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7537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IF1AD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3CDC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9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8E1E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3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F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33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8E0E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4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7DED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26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6D9D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04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71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KIAA1598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3CDC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9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AEA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8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A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B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6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7E8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31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79B4D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044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23412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RIM26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3CEC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92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E7E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9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E5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0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D5D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33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EFA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548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GTF3C4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3CEC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9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D7D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1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7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65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6DBD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8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4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08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5959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83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61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MED4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3CEC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9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FD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2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DF4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4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7F1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8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D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01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8E2E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3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97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RBM26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3CEC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9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E6E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0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A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9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E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13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DB6B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74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7823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IGAR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3CEC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8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8E0E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4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9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75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7DFD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5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E6E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19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4D1D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6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94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DUFA8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3CEC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8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0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D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FC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03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D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0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43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DC73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3CEC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87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F7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0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03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F9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7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CF4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4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6F1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9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638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HAGH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EE3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8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0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9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5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F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2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4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08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AEB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62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4793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GOPC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EE3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82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2E6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4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8E9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0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DE3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8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BEB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8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C9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22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8420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GSTP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EE3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82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0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C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28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2F7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0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01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FFC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24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7678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BASP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EE3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8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8E9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0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1EE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28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2DC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7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7F1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8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D6E8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1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710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GRHPR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DE3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8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9EA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9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7F1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85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3E6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4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EEC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25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CDE3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87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570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DCBLD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DE3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8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1E5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6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3E6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3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0E4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6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6E8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1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CAE1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1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436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GALNT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DE3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9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7F1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8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9F3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68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7F1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8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6F1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9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4F0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09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034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MYH9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DE3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9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4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3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6F1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94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4F0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0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1E5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5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B4D5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8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20348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INF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DE3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9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5F0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9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AF3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5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5F0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9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3EF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21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2EF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2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14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RAP2B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C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9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7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7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8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62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0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A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04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DF7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6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419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FKL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C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9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4EF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1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0ED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3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3EF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1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CEB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27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FF6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20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10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AKAP1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C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9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0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2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0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E5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0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B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16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FFD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0108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GCLC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C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9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AF3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6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DF5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3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AF3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6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2F7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0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0ED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39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573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RIP10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C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9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BEA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8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4F0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04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CEB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7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4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33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D6E8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1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7514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RI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C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97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4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EEC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54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BEB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7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AEA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8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7CB5D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022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273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EA15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C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9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5E8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2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EEC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54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9D7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4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EEC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25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1EE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3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429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ACSTD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B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0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F5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2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F7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04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0F6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1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AF3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5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DF5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40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926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HGDH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B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0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CEC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9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4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90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E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4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5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08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D85F5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25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564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FHL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B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0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FC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3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F9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74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2F8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9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4F8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08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CF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013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MICALL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B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0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7FA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5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6FA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64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0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F7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1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8FB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49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9744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GSTK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BE1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0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7E8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1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DEC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5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FED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5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6E8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1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CAE1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15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6049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OGFR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BE1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07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EEC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5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8F2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77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4EF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1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FED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25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CDE3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89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244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HD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BE1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07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9EA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9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0F7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10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0F7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1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AEA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8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AACF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6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8727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ADD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AE1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0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9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7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FC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4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1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6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07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AA7A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9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417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ITGA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AE1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1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8F2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7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F6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1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6DBD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8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6F1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8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A6CD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9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lastRenderedPageBreak/>
              <w:t>ENSG0000019657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LXNB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9E1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1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FB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4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7F1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8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9F2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7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7F1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8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4D0D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7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920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SME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9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2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6E8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2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1EE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3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AEA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8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5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2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C6DF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42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865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MED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9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2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F6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2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3EF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17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5F0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0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8FB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04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BFD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2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9979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ECR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9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2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8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5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B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34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7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6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5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08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EFB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3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11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ARFGAP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8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2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6F1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9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F6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20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FDB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9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F6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2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AFC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39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599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DNAJB6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8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2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CF4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4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F5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2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2EE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2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D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02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DFED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47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79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CI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8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2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B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3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D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3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C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03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D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12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750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UBE2C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8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2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D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2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7FA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5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4F9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08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EFA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4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57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HPCAL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8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2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5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2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2EE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2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1E5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5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2E6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4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D0E4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65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00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LC25A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8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2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0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7FA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6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2F7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9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6FA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06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9A5A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10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78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UBA4A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7DF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3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F7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0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4F9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80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F8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8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DF5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3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1F7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0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7359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C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7DF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3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FD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2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FC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32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6FA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6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2EF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22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9E3E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2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702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RTAP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6DF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4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6F1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9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F6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18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6FA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6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4F9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8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BEDA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0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9643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ITPR3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6DF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4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0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FC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4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FB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4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F8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08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BED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49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311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DLIM5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6DF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4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8E9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0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BEA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82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5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2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BF3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5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C5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5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17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NS4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5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4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BF4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4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F8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88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FC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3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CF4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4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D4E6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3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8915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XN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5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4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C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5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9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50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3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9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BEE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4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5D6D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29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998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MISP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5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5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CF4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4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0F6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13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F5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2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9F2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7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BF4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5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91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ALLD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4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8FB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5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DF5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38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5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8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BF4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5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6466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NN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4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7FA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6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4F9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82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E4E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1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2F7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0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DCEB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70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426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A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4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2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D6D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2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CF4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4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8F2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7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9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05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CE373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1.575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258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FLOT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3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F7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0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F5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27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AF3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6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FC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03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3F8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9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2060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ERPINB5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3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FDB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0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EE3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8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6DF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4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C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9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9BC7E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7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71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LC27A4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C0DB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9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E4E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1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9E4E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1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7DFD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5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8E1E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24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BEE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85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MOD3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FDB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97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3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1E5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57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EC9E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5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9EA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9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C4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5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2400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SMB9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FDB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02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F8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8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DF5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34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6F1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9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DF7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6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692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15orf48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EDB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02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FC9E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5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1D3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05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6CD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9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96C4E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2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8EC0E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80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8606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HMP5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EDA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07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0EE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3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7F1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87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2EF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2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7E8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1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2EF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20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645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RRAS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DDA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12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6F1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8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0ED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38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CEB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7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7E8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30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EF7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6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433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GN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DDA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1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4EF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1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6F1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95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0ED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4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9E9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29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0F6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14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7742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AWR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CD9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1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B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3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6FA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6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0F7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1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8E2E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23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DF4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9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2042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SMB8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BD9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2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5F0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9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7F1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85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9D8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54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BEE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3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522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ITGB6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BD9E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3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1F7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0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2F7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9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CF4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4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0ED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24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EF7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6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7668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T5C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AD8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4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1DC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7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DE3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85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9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2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BD0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5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C5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54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774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TRF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9D7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4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5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2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AEA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90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7E9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0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1E5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6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D3E6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40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803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HCLS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8D7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5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AF3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6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AF3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63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8F2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7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0EE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23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5F9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7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643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RDX5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8D7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5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D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1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F9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72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1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F9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07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DF4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9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029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VAV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4D5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8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EA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6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CFD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22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0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7FA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06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79E9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64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2602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VIM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3D4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9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1DC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8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AE1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08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6DF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4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9D8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4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B9D8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4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12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HM13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3D4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9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5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5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CE2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9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AEA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8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FDB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9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AED2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2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677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KTN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2D4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98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9F2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6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4F0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0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0ED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4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AFC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03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5F0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9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74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PM4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B0D2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1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4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9F2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72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3D4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9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AF3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6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8ABDE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1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73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LC2A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AFD2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27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8FB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5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F6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24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EE3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7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F9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07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4D2D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5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322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100A9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AED2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2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2F8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9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7FA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58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F8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9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DF5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3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1F7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05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00708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CCDC124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ADD1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3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CEC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8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D6D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23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FBDB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51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5D5D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3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4D0D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7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7343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AA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ABD0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5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AF3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6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AF3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62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6F1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9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CEB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27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BFC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30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lastRenderedPageBreak/>
              <w:t>ENSG000001435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100A8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AACFE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6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2EE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2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DEC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64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5F0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0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2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47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EFB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79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FTH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A8CE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75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F8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8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6FA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67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F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7FA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06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1EE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34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7095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RKCDBP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A8CE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82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5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2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FED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50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5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2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3E6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34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CEE3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8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731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FLOT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A6CD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9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8F2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7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9F2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7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EEC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5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6FA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06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4F0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09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488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PP1R13L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A6CD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97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7FA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5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EFEFE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07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6F1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9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9F3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6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BEDE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42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03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GLS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A1CAE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3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3DD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FE4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6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4DEF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6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8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2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B2D4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9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668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IL1RN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A1CAE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32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EE4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7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0E4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6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FE4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7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FDBE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50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DCEB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6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209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DLIM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9AC6E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8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BF4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5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6FA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66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0EE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3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FEDF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24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6FA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64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110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TK4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90C0E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7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EEC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5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3EF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13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AEA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8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5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32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4EF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11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788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VPL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8EC0E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880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7DFD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5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DF5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082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8A0A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74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7FAF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5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F8E0E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24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6634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TPP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8BBEE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0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1E5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5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4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3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9E0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21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DEBF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66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CBE1F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07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88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PPL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87BBE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41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EF5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2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4F9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84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2F7F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0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8F2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7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ECF4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4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4834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LCN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6BACD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159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6DADD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14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B3D4E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591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82B9E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97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68AAD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18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187DC6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806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340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IER3IP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55A0D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32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7DFF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43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DF5FA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3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5F0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0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A1CAE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73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A9CF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68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26722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AC012254.2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55A0D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326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CB1B1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6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69797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82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CCC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0.40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EEECE1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1406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UBE3A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4496D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464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AEAF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89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F3F8FC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089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5F0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20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5F0F8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198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A9CFE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67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4355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100A7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EEECE1"/>
              <w:right w:val="single" w:sz="4" w:space="0" w:color="EEECE1"/>
            </w:tcBorders>
            <w:shd w:val="clear" w:color="000000" w:fill="147BC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1.84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FE4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72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E9F3F9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165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D4E7F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335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EEECE1"/>
            </w:tcBorders>
            <w:shd w:val="clear" w:color="000000" w:fill="CEE4F3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721F9">
              <w:rPr>
                <w:rFonts w:ascii="Calibri" w:eastAsia="Times New Roman" w:hAnsi="Calibri" w:cs="Times New Roman"/>
              </w:rPr>
              <w:t>-0.377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EEECE1"/>
              <w:right w:val="single" w:sz="4" w:space="0" w:color="auto"/>
            </w:tcBorders>
            <w:shd w:val="clear" w:color="000000" w:fill="B0D3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0.613</w:t>
            </w:r>
          </w:p>
        </w:tc>
      </w:tr>
      <w:tr w:rsidR="00566DA1" w:rsidRPr="007721F9" w:rsidTr="00793EE2">
        <w:trPr>
          <w:trHeight w:val="300"/>
        </w:trPr>
        <w:tc>
          <w:tcPr>
            <w:tcW w:w="19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ENSG0000010906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SLC9A3R1</w:t>
            </w:r>
          </w:p>
        </w:tc>
        <w:tc>
          <w:tcPr>
            <w:tcW w:w="1195" w:type="dxa"/>
            <w:tcBorders>
              <w:top w:val="single" w:sz="4" w:space="0" w:color="EEECE1"/>
              <w:left w:val="nil"/>
              <w:bottom w:val="single" w:sz="4" w:space="0" w:color="auto"/>
              <w:right w:val="single" w:sz="4" w:space="0" w:color="EEECE1"/>
            </w:tcBorders>
            <w:shd w:val="clear" w:color="000000" w:fill="0070C0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-3.103</w:t>
            </w:r>
          </w:p>
        </w:tc>
        <w:tc>
          <w:tcPr>
            <w:tcW w:w="1197" w:type="dxa"/>
            <w:tcBorders>
              <w:top w:val="single" w:sz="4" w:space="0" w:color="EEECE1"/>
              <w:left w:val="single" w:sz="4" w:space="0" w:color="EEECE1"/>
              <w:bottom w:val="single" w:sz="4" w:space="0" w:color="auto"/>
              <w:right w:val="single" w:sz="4" w:space="0" w:color="EEECE1"/>
            </w:tcBorders>
            <w:shd w:val="clear" w:color="000000" w:fill="F5D4D4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43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auto"/>
              <w:right w:val="single" w:sz="4" w:space="0" w:color="EEECE1"/>
            </w:tcBorders>
            <w:shd w:val="clear" w:color="000000" w:fill="F3CDCD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94</w:t>
            </w:r>
          </w:p>
        </w:tc>
        <w:tc>
          <w:tcPr>
            <w:tcW w:w="1196" w:type="dxa"/>
            <w:tcBorders>
              <w:top w:val="single" w:sz="4" w:space="0" w:color="EEECE1"/>
              <w:left w:val="single" w:sz="4" w:space="0" w:color="EEECE1"/>
              <w:bottom w:val="single" w:sz="4" w:space="0" w:color="auto"/>
              <w:right w:val="single" w:sz="4" w:space="0" w:color="EEECE1"/>
            </w:tcBorders>
            <w:shd w:val="clear" w:color="000000" w:fill="FAEBEB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164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auto"/>
              <w:right w:val="single" w:sz="4" w:space="0" w:color="EEECE1"/>
            </w:tcBorders>
            <w:shd w:val="clear" w:color="000000" w:fill="F1C5C5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460</w:t>
            </w:r>
          </w:p>
        </w:tc>
        <w:tc>
          <w:tcPr>
            <w:tcW w:w="1195" w:type="dxa"/>
            <w:tcBorders>
              <w:top w:val="single" w:sz="4" w:space="0" w:color="EEECE1"/>
              <w:left w:val="single" w:sz="4" w:space="0" w:color="EEECE1"/>
              <w:bottom w:val="single" w:sz="4" w:space="0" w:color="auto"/>
              <w:right w:val="single" w:sz="4" w:space="0" w:color="auto"/>
            </w:tcBorders>
            <w:shd w:val="clear" w:color="000000" w:fill="F4D2D2"/>
            <w:noWrap/>
            <w:vAlign w:val="bottom"/>
            <w:hideMark/>
          </w:tcPr>
          <w:p w:rsidR="00566DA1" w:rsidRPr="007721F9" w:rsidRDefault="00566DA1" w:rsidP="00793E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721F9">
              <w:rPr>
                <w:rFonts w:ascii="Calibri" w:eastAsia="Times New Roman" w:hAnsi="Calibri" w:cs="Times New Roman"/>
                <w:color w:val="000000"/>
              </w:rPr>
              <w:t>0.356</w:t>
            </w:r>
          </w:p>
        </w:tc>
      </w:tr>
    </w:tbl>
    <w:p w:rsidR="00566DA1" w:rsidRDefault="00566DA1" w:rsidP="00566DA1">
      <w:pPr>
        <w:rPr>
          <w:rFonts w:ascii="Arial" w:hAnsi="Arial" w:cs="Arial"/>
          <w:b/>
          <w:noProof/>
          <w:sz w:val="20"/>
          <w:szCs w:val="20"/>
          <w:lang w:eastAsia="de-DE"/>
        </w:rPr>
      </w:pPr>
      <w:bookmarkStart w:id="0" w:name="_GoBack"/>
      <w:bookmarkEnd w:id="0"/>
    </w:p>
    <w:sectPr w:rsidR="00566D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DA1"/>
    <w:rsid w:val="000F6425"/>
    <w:rsid w:val="001C04B3"/>
    <w:rsid w:val="003544F4"/>
    <w:rsid w:val="0043421E"/>
    <w:rsid w:val="00566DA1"/>
    <w:rsid w:val="00677C94"/>
    <w:rsid w:val="00694E02"/>
    <w:rsid w:val="00CF7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DA1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1C04B3"/>
    <w:pPr>
      <w:keepNext/>
      <w:spacing w:before="240" w:after="60" w:line="240" w:lineRule="auto"/>
      <w:outlineLvl w:val="0"/>
    </w:pPr>
    <w:rPr>
      <w:rFonts w:ascii="Arial" w:eastAsiaTheme="minorHAnsi" w:hAnsi="Arial" w:cs="Arial"/>
      <w:b/>
      <w:bCs/>
      <w:kern w:val="32"/>
      <w:sz w:val="32"/>
      <w:szCs w:val="32"/>
      <w:lang w:val="de-DE"/>
    </w:rPr>
  </w:style>
  <w:style w:type="paragraph" w:styleId="Heading2">
    <w:name w:val="heading 2"/>
    <w:basedOn w:val="Normal"/>
    <w:next w:val="Normal"/>
    <w:link w:val="Heading2Char"/>
    <w:qFormat/>
    <w:rsid w:val="001C04B3"/>
    <w:pPr>
      <w:keepNext/>
      <w:spacing w:before="240" w:after="60" w:line="240" w:lineRule="auto"/>
      <w:outlineLvl w:val="1"/>
    </w:pPr>
    <w:rPr>
      <w:rFonts w:ascii="Arial" w:eastAsiaTheme="minorHAnsi" w:hAnsi="Arial" w:cs="Arial"/>
      <w:b/>
      <w:bCs/>
      <w:i/>
      <w:iCs/>
      <w:sz w:val="28"/>
      <w:szCs w:val="28"/>
      <w:lang w:val="de-DE"/>
    </w:rPr>
  </w:style>
  <w:style w:type="paragraph" w:styleId="Heading3">
    <w:name w:val="heading 3"/>
    <w:basedOn w:val="Normal"/>
    <w:next w:val="Normal"/>
    <w:link w:val="Heading3Char"/>
    <w:qFormat/>
    <w:rsid w:val="001C04B3"/>
    <w:pPr>
      <w:keepNext/>
      <w:spacing w:before="240" w:after="60" w:line="240" w:lineRule="auto"/>
      <w:outlineLvl w:val="2"/>
    </w:pPr>
    <w:rPr>
      <w:rFonts w:ascii="Arial" w:eastAsiaTheme="minorHAnsi" w:hAnsi="Arial" w:cs="Arial"/>
      <w:b/>
      <w:bCs/>
      <w:sz w:val="26"/>
      <w:szCs w:val="26"/>
      <w:lang w:val="de-DE"/>
    </w:rPr>
  </w:style>
  <w:style w:type="paragraph" w:styleId="Heading4">
    <w:name w:val="heading 4"/>
    <w:basedOn w:val="Normal"/>
    <w:next w:val="Normal"/>
    <w:link w:val="Heading4Char"/>
    <w:qFormat/>
    <w:rsid w:val="001C04B3"/>
    <w:pPr>
      <w:keepNext/>
      <w:spacing w:before="240" w:after="60" w:line="240" w:lineRule="auto"/>
      <w:outlineLvl w:val="3"/>
    </w:pPr>
    <w:rPr>
      <w:rFonts w:ascii="Times New Roman" w:eastAsiaTheme="minorHAnsi" w:hAnsi="Times New Roman" w:cs="Times New Roman"/>
      <w:b/>
      <w:bCs/>
      <w:sz w:val="28"/>
      <w:szCs w:val="28"/>
      <w:lang w:val="de-DE"/>
    </w:rPr>
  </w:style>
  <w:style w:type="paragraph" w:styleId="Heading5">
    <w:name w:val="heading 5"/>
    <w:basedOn w:val="Normal"/>
    <w:next w:val="Normal"/>
    <w:link w:val="Heading5Char"/>
    <w:qFormat/>
    <w:rsid w:val="001C04B3"/>
    <w:pPr>
      <w:spacing w:before="240" w:after="60" w:line="240" w:lineRule="auto"/>
      <w:outlineLvl w:val="4"/>
    </w:pPr>
    <w:rPr>
      <w:rFonts w:ascii="Times New Roman" w:eastAsiaTheme="minorHAnsi" w:hAnsi="Times New Roman" w:cs="Times New Roman"/>
      <w:b/>
      <w:bCs/>
      <w:i/>
      <w:iCs/>
      <w:sz w:val="26"/>
      <w:szCs w:val="26"/>
      <w:lang w:val="de-DE"/>
    </w:rPr>
  </w:style>
  <w:style w:type="paragraph" w:styleId="Heading6">
    <w:name w:val="heading 6"/>
    <w:basedOn w:val="Normal"/>
    <w:next w:val="Normal"/>
    <w:link w:val="Heading6Char"/>
    <w:qFormat/>
    <w:rsid w:val="001C04B3"/>
    <w:pPr>
      <w:spacing w:before="240" w:after="60" w:line="240" w:lineRule="auto"/>
      <w:outlineLvl w:val="5"/>
    </w:pPr>
    <w:rPr>
      <w:rFonts w:ascii="Times New Roman" w:eastAsiaTheme="minorHAnsi" w:hAnsi="Times New Roman" w:cs="Times New Roman"/>
      <w:b/>
      <w:bCs/>
      <w:lang w:val="de-DE"/>
    </w:rPr>
  </w:style>
  <w:style w:type="paragraph" w:styleId="Heading7">
    <w:name w:val="heading 7"/>
    <w:basedOn w:val="Normal"/>
    <w:next w:val="Normal"/>
    <w:link w:val="Heading7Char"/>
    <w:qFormat/>
    <w:rsid w:val="001C04B3"/>
    <w:pPr>
      <w:spacing w:before="240" w:after="60" w:line="240" w:lineRule="auto"/>
      <w:outlineLvl w:val="6"/>
    </w:pPr>
    <w:rPr>
      <w:rFonts w:ascii="Times New Roman" w:eastAsiaTheme="minorHAnsi" w:hAnsi="Times New Roman" w:cs="Times New Roman"/>
      <w:sz w:val="24"/>
      <w:szCs w:val="24"/>
      <w:lang w:val="de-DE"/>
    </w:rPr>
  </w:style>
  <w:style w:type="paragraph" w:styleId="Heading8">
    <w:name w:val="heading 8"/>
    <w:basedOn w:val="Normal"/>
    <w:next w:val="Normal"/>
    <w:link w:val="Heading8Char"/>
    <w:qFormat/>
    <w:rsid w:val="001C04B3"/>
    <w:pPr>
      <w:spacing w:before="240" w:after="60" w:line="240" w:lineRule="auto"/>
      <w:outlineLvl w:val="7"/>
    </w:pPr>
    <w:rPr>
      <w:rFonts w:ascii="Times New Roman" w:eastAsiaTheme="minorHAnsi" w:hAnsi="Times New Roman" w:cs="Times New Roman"/>
      <w:i/>
      <w:iCs/>
      <w:sz w:val="24"/>
      <w:szCs w:val="24"/>
      <w:lang w:val="de-DE"/>
    </w:rPr>
  </w:style>
  <w:style w:type="paragraph" w:styleId="Heading9">
    <w:name w:val="heading 9"/>
    <w:basedOn w:val="Normal"/>
    <w:next w:val="Normal"/>
    <w:link w:val="Heading9Char"/>
    <w:qFormat/>
    <w:rsid w:val="001C04B3"/>
    <w:pPr>
      <w:spacing w:before="240" w:after="60" w:line="240" w:lineRule="auto"/>
      <w:outlineLvl w:val="8"/>
    </w:pPr>
    <w:rPr>
      <w:rFonts w:ascii="Arial" w:eastAsiaTheme="minorHAnsi" w:hAnsi="Arial" w:cs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04B3"/>
    <w:rPr>
      <w:rFonts w:ascii="Arial" w:hAnsi="Arial" w:cs="Arial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1C04B3"/>
    <w:rPr>
      <w:rFonts w:ascii="Arial" w:hAnsi="Arial" w:cs="Arial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1C04B3"/>
    <w:rPr>
      <w:rFonts w:ascii="Arial" w:hAnsi="Arial" w:cs="Arial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rsid w:val="001C04B3"/>
    <w:rPr>
      <w:b/>
      <w:bCs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rsid w:val="001C04B3"/>
    <w:rPr>
      <w:b/>
      <w:bCs/>
      <w:i/>
      <w:iCs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rsid w:val="001C04B3"/>
    <w:rPr>
      <w:b/>
      <w:bCs/>
      <w:sz w:val="22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rsid w:val="001C04B3"/>
    <w:rPr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1C04B3"/>
    <w:rPr>
      <w:i/>
      <w:iCs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1C04B3"/>
    <w:rPr>
      <w:rFonts w:ascii="Arial" w:hAnsi="Arial" w:cs="Arial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566D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6DA1"/>
    <w:rPr>
      <w:color w:val="800080"/>
      <w:u w:val="single"/>
    </w:rPr>
  </w:style>
  <w:style w:type="paragraph" w:customStyle="1" w:styleId="xl65">
    <w:name w:val="xl65"/>
    <w:basedOn w:val="Normal"/>
    <w:rsid w:val="00566D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66DA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66D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66DA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566D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566DA1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6D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DA1"/>
    <w:rPr>
      <w:rFonts w:ascii="Tahoma" w:eastAsiaTheme="minorEastAsia" w:hAnsi="Tahoma" w:cs="Tahoma"/>
      <w:sz w:val="16"/>
      <w:szCs w:val="16"/>
      <w:lang w:val="en-US" w:eastAsia="zh-CN"/>
    </w:rPr>
  </w:style>
  <w:style w:type="paragraph" w:customStyle="1" w:styleId="xl70">
    <w:name w:val="xl70"/>
    <w:basedOn w:val="Normal"/>
    <w:rsid w:val="00566DA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566D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566DA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566DA1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566DA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566DA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566DA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566DA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566DA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566D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566DA1"/>
  </w:style>
  <w:style w:type="paragraph" w:customStyle="1" w:styleId="xl80">
    <w:name w:val="xl80"/>
    <w:basedOn w:val="Normal"/>
    <w:rsid w:val="00566DA1"/>
    <w:pPr>
      <w:pBdr>
        <w:top w:val="single" w:sz="4" w:space="0" w:color="EEECE1"/>
        <w:left w:val="single" w:sz="4" w:space="0" w:color="EEECE1"/>
        <w:bottom w:val="single" w:sz="4" w:space="0" w:color="EEECE1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566DA1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82">
    <w:name w:val="xl82"/>
    <w:basedOn w:val="Normal"/>
    <w:rsid w:val="00566DA1"/>
    <w:pPr>
      <w:pBdr>
        <w:lef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566DA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566DA1"/>
    <w:pPr>
      <w:pBdr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566DA1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566DA1"/>
    <w:pPr>
      <w:pBdr>
        <w:top w:val="single" w:sz="4" w:space="0" w:color="EEECE1"/>
        <w:bottom w:val="single" w:sz="4" w:space="0" w:color="auto"/>
        <w:right w:val="single" w:sz="4" w:space="0" w:color="EEECE1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566DA1"/>
    <w:pPr>
      <w:pBdr>
        <w:top w:val="single" w:sz="4" w:space="0" w:color="EEECE1"/>
        <w:left w:val="single" w:sz="4" w:space="0" w:color="EEECE1"/>
        <w:bottom w:val="single" w:sz="4" w:space="0" w:color="auto"/>
        <w:right w:val="single" w:sz="4" w:space="0" w:color="EEECE1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566DA1"/>
    <w:pPr>
      <w:pBdr>
        <w:top w:val="single" w:sz="4" w:space="0" w:color="EEECE1"/>
        <w:left w:val="single" w:sz="4" w:space="0" w:color="EEECE1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566D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DA1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1C04B3"/>
    <w:pPr>
      <w:keepNext/>
      <w:spacing w:before="240" w:after="60" w:line="240" w:lineRule="auto"/>
      <w:outlineLvl w:val="0"/>
    </w:pPr>
    <w:rPr>
      <w:rFonts w:ascii="Arial" w:eastAsiaTheme="minorHAnsi" w:hAnsi="Arial" w:cs="Arial"/>
      <w:b/>
      <w:bCs/>
      <w:kern w:val="32"/>
      <w:sz w:val="32"/>
      <w:szCs w:val="32"/>
      <w:lang w:val="de-DE"/>
    </w:rPr>
  </w:style>
  <w:style w:type="paragraph" w:styleId="Heading2">
    <w:name w:val="heading 2"/>
    <w:basedOn w:val="Normal"/>
    <w:next w:val="Normal"/>
    <w:link w:val="Heading2Char"/>
    <w:qFormat/>
    <w:rsid w:val="001C04B3"/>
    <w:pPr>
      <w:keepNext/>
      <w:spacing w:before="240" w:after="60" w:line="240" w:lineRule="auto"/>
      <w:outlineLvl w:val="1"/>
    </w:pPr>
    <w:rPr>
      <w:rFonts w:ascii="Arial" w:eastAsiaTheme="minorHAnsi" w:hAnsi="Arial" w:cs="Arial"/>
      <w:b/>
      <w:bCs/>
      <w:i/>
      <w:iCs/>
      <w:sz w:val="28"/>
      <w:szCs w:val="28"/>
      <w:lang w:val="de-DE"/>
    </w:rPr>
  </w:style>
  <w:style w:type="paragraph" w:styleId="Heading3">
    <w:name w:val="heading 3"/>
    <w:basedOn w:val="Normal"/>
    <w:next w:val="Normal"/>
    <w:link w:val="Heading3Char"/>
    <w:qFormat/>
    <w:rsid w:val="001C04B3"/>
    <w:pPr>
      <w:keepNext/>
      <w:spacing w:before="240" w:after="60" w:line="240" w:lineRule="auto"/>
      <w:outlineLvl w:val="2"/>
    </w:pPr>
    <w:rPr>
      <w:rFonts w:ascii="Arial" w:eastAsiaTheme="minorHAnsi" w:hAnsi="Arial" w:cs="Arial"/>
      <w:b/>
      <w:bCs/>
      <w:sz w:val="26"/>
      <w:szCs w:val="26"/>
      <w:lang w:val="de-DE"/>
    </w:rPr>
  </w:style>
  <w:style w:type="paragraph" w:styleId="Heading4">
    <w:name w:val="heading 4"/>
    <w:basedOn w:val="Normal"/>
    <w:next w:val="Normal"/>
    <w:link w:val="Heading4Char"/>
    <w:qFormat/>
    <w:rsid w:val="001C04B3"/>
    <w:pPr>
      <w:keepNext/>
      <w:spacing w:before="240" w:after="60" w:line="240" w:lineRule="auto"/>
      <w:outlineLvl w:val="3"/>
    </w:pPr>
    <w:rPr>
      <w:rFonts w:ascii="Times New Roman" w:eastAsiaTheme="minorHAnsi" w:hAnsi="Times New Roman" w:cs="Times New Roman"/>
      <w:b/>
      <w:bCs/>
      <w:sz w:val="28"/>
      <w:szCs w:val="28"/>
      <w:lang w:val="de-DE"/>
    </w:rPr>
  </w:style>
  <w:style w:type="paragraph" w:styleId="Heading5">
    <w:name w:val="heading 5"/>
    <w:basedOn w:val="Normal"/>
    <w:next w:val="Normal"/>
    <w:link w:val="Heading5Char"/>
    <w:qFormat/>
    <w:rsid w:val="001C04B3"/>
    <w:pPr>
      <w:spacing w:before="240" w:after="60" w:line="240" w:lineRule="auto"/>
      <w:outlineLvl w:val="4"/>
    </w:pPr>
    <w:rPr>
      <w:rFonts w:ascii="Times New Roman" w:eastAsiaTheme="minorHAnsi" w:hAnsi="Times New Roman" w:cs="Times New Roman"/>
      <w:b/>
      <w:bCs/>
      <w:i/>
      <w:iCs/>
      <w:sz w:val="26"/>
      <w:szCs w:val="26"/>
      <w:lang w:val="de-DE"/>
    </w:rPr>
  </w:style>
  <w:style w:type="paragraph" w:styleId="Heading6">
    <w:name w:val="heading 6"/>
    <w:basedOn w:val="Normal"/>
    <w:next w:val="Normal"/>
    <w:link w:val="Heading6Char"/>
    <w:qFormat/>
    <w:rsid w:val="001C04B3"/>
    <w:pPr>
      <w:spacing w:before="240" w:after="60" w:line="240" w:lineRule="auto"/>
      <w:outlineLvl w:val="5"/>
    </w:pPr>
    <w:rPr>
      <w:rFonts w:ascii="Times New Roman" w:eastAsiaTheme="minorHAnsi" w:hAnsi="Times New Roman" w:cs="Times New Roman"/>
      <w:b/>
      <w:bCs/>
      <w:lang w:val="de-DE"/>
    </w:rPr>
  </w:style>
  <w:style w:type="paragraph" w:styleId="Heading7">
    <w:name w:val="heading 7"/>
    <w:basedOn w:val="Normal"/>
    <w:next w:val="Normal"/>
    <w:link w:val="Heading7Char"/>
    <w:qFormat/>
    <w:rsid w:val="001C04B3"/>
    <w:pPr>
      <w:spacing w:before="240" w:after="60" w:line="240" w:lineRule="auto"/>
      <w:outlineLvl w:val="6"/>
    </w:pPr>
    <w:rPr>
      <w:rFonts w:ascii="Times New Roman" w:eastAsiaTheme="minorHAnsi" w:hAnsi="Times New Roman" w:cs="Times New Roman"/>
      <w:sz w:val="24"/>
      <w:szCs w:val="24"/>
      <w:lang w:val="de-DE"/>
    </w:rPr>
  </w:style>
  <w:style w:type="paragraph" w:styleId="Heading8">
    <w:name w:val="heading 8"/>
    <w:basedOn w:val="Normal"/>
    <w:next w:val="Normal"/>
    <w:link w:val="Heading8Char"/>
    <w:qFormat/>
    <w:rsid w:val="001C04B3"/>
    <w:pPr>
      <w:spacing w:before="240" w:after="60" w:line="240" w:lineRule="auto"/>
      <w:outlineLvl w:val="7"/>
    </w:pPr>
    <w:rPr>
      <w:rFonts w:ascii="Times New Roman" w:eastAsiaTheme="minorHAnsi" w:hAnsi="Times New Roman" w:cs="Times New Roman"/>
      <w:i/>
      <w:iCs/>
      <w:sz w:val="24"/>
      <w:szCs w:val="24"/>
      <w:lang w:val="de-DE"/>
    </w:rPr>
  </w:style>
  <w:style w:type="paragraph" w:styleId="Heading9">
    <w:name w:val="heading 9"/>
    <w:basedOn w:val="Normal"/>
    <w:next w:val="Normal"/>
    <w:link w:val="Heading9Char"/>
    <w:qFormat/>
    <w:rsid w:val="001C04B3"/>
    <w:pPr>
      <w:spacing w:before="240" w:after="60" w:line="240" w:lineRule="auto"/>
      <w:outlineLvl w:val="8"/>
    </w:pPr>
    <w:rPr>
      <w:rFonts w:ascii="Arial" w:eastAsiaTheme="minorHAnsi" w:hAnsi="Arial" w:cs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04B3"/>
    <w:rPr>
      <w:rFonts w:ascii="Arial" w:hAnsi="Arial" w:cs="Arial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1C04B3"/>
    <w:rPr>
      <w:rFonts w:ascii="Arial" w:hAnsi="Arial" w:cs="Arial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1C04B3"/>
    <w:rPr>
      <w:rFonts w:ascii="Arial" w:hAnsi="Arial" w:cs="Arial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rsid w:val="001C04B3"/>
    <w:rPr>
      <w:b/>
      <w:bCs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rsid w:val="001C04B3"/>
    <w:rPr>
      <w:b/>
      <w:bCs/>
      <w:i/>
      <w:iCs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rsid w:val="001C04B3"/>
    <w:rPr>
      <w:b/>
      <w:bCs/>
      <w:sz w:val="22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rsid w:val="001C04B3"/>
    <w:rPr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1C04B3"/>
    <w:rPr>
      <w:i/>
      <w:iCs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1C04B3"/>
    <w:rPr>
      <w:rFonts w:ascii="Arial" w:hAnsi="Arial" w:cs="Arial"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semiHidden/>
    <w:unhideWhenUsed/>
    <w:rsid w:val="00566DA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6DA1"/>
    <w:rPr>
      <w:color w:val="800080"/>
      <w:u w:val="single"/>
    </w:rPr>
  </w:style>
  <w:style w:type="paragraph" w:customStyle="1" w:styleId="xl65">
    <w:name w:val="xl65"/>
    <w:basedOn w:val="Normal"/>
    <w:rsid w:val="00566D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66DA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66D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66DA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566D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566DA1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6D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DA1"/>
    <w:rPr>
      <w:rFonts w:ascii="Tahoma" w:eastAsiaTheme="minorEastAsia" w:hAnsi="Tahoma" w:cs="Tahoma"/>
      <w:sz w:val="16"/>
      <w:szCs w:val="16"/>
      <w:lang w:val="en-US" w:eastAsia="zh-CN"/>
    </w:rPr>
  </w:style>
  <w:style w:type="paragraph" w:customStyle="1" w:styleId="xl70">
    <w:name w:val="xl70"/>
    <w:basedOn w:val="Normal"/>
    <w:rsid w:val="00566DA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566DA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566DA1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566DA1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566DA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566DA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566DA1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566DA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566DA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566DA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566DA1"/>
  </w:style>
  <w:style w:type="paragraph" w:customStyle="1" w:styleId="xl80">
    <w:name w:val="xl80"/>
    <w:basedOn w:val="Normal"/>
    <w:rsid w:val="00566DA1"/>
    <w:pPr>
      <w:pBdr>
        <w:top w:val="single" w:sz="4" w:space="0" w:color="EEECE1"/>
        <w:left w:val="single" w:sz="4" w:space="0" w:color="EEECE1"/>
        <w:bottom w:val="single" w:sz="4" w:space="0" w:color="EEECE1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566DA1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20"/>
      <w:szCs w:val="20"/>
    </w:rPr>
  </w:style>
  <w:style w:type="paragraph" w:customStyle="1" w:styleId="xl82">
    <w:name w:val="xl82"/>
    <w:basedOn w:val="Normal"/>
    <w:rsid w:val="00566DA1"/>
    <w:pPr>
      <w:pBdr>
        <w:lef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566DA1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566DA1"/>
    <w:pPr>
      <w:pBdr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566DA1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566DA1"/>
    <w:pPr>
      <w:pBdr>
        <w:top w:val="single" w:sz="4" w:space="0" w:color="EEECE1"/>
        <w:bottom w:val="single" w:sz="4" w:space="0" w:color="auto"/>
        <w:right w:val="single" w:sz="4" w:space="0" w:color="EEECE1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566DA1"/>
    <w:pPr>
      <w:pBdr>
        <w:top w:val="single" w:sz="4" w:space="0" w:color="EEECE1"/>
        <w:left w:val="single" w:sz="4" w:space="0" w:color="EEECE1"/>
        <w:bottom w:val="single" w:sz="4" w:space="0" w:color="auto"/>
        <w:right w:val="single" w:sz="4" w:space="0" w:color="EEECE1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566DA1"/>
    <w:pPr>
      <w:pBdr>
        <w:top w:val="single" w:sz="4" w:space="0" w:color="EEECE1"/>
        <w:left w:val="single" w:sz="4" w:space="0" w:color="EEECE1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566D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456</Words>
  <Characters>15473</Characters>
  <Application>Microsoft Office Word</Application>
  <DocSecurity>0</DocSecurity>
  <Lines>128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7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bler</dc:creator>
  <cp:lastModifiedBy>niebler</cp:lastModifiedBy>
  <cp:revision>2</cp:revision>
  <dcterms:created xsi:type="dcterms:W3CDTF">2019-02-26T07:52:00Z</dcterms:created>
  <dcterms:modified xsi:type="dcterms:W3CDTF">2019-02-26T07:52:00Z</dcterms:modified>
</cp:coreProperties>
</file>